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E080B" w14:textId="1F9DB3F1" w:rsidR="0046216B" w:rsidRPr="00FA7617" w:rsidRDefault="0046216B" w:rsidP="00F314AB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314AB">
        <w:rPr>
          <w:rFonts w:ascii="Times New Roman" w:hAnsi="Times New Roman" w:cs="Times New Roman"/>
          <w:b/>
          <w:bCs/>
          <w:lang w:val="en-US"/>
        </w:rPr>
        <w:t>Table S1</w:t>
      </w:r>
      <w:r w:rsidRPr="00FA7617">
        <w:rPr>
          <w:rFonts w:ascii="Times New Roman" w:hAnsi="Times New Roman" w:cs="Times New Roman"/>
          <w:lang w:val="en-US"/>
        </w:rPr>
        <w:t xml:space="preserve">. GenBank accession numbers of DNA sequences employed in the phylogenetic analysis of </w:t>
      </w:r>
      <w:proofErr w:type="spellStart"/>
      <w:r w:rsidRPr="00CA1DBC">
        <w:rPr>
          <w:rFonts w:ascii="Times New Roman" w:hAnsi="Times New Roman" w:cs="Times New Roman"/>
          <w:i/>
          <w:iCs/>
          <w:lang w:val="en-US"/>
        </w:rPr>
        <w:t>Trypanoxyuris</w:t>
      </w:r>
      <w:proofErr w:type="spellEnd"/>
      <w:r w:rsidRPr="00FA7617">
        <w:rPr>
          <w:rFonts w:ascii="Times New Roman" w:hAnsi="Times New Roman" w:cs="Times New Roman"/>
          <w:lang w:val="en-US"/>
        </w:rPr>
        <w:t xml:space="preserve"> species. </w:t>
      </w:r>
      <w:r w:rsidR="00782130">
        <w:rPr>
          <w:rFonts w:ascii="Times New Roman" w:hAnsi="Times New Roman" w:cs="Times New Roman"/>
          <w:lang w:val="en-US"/>
        </w:rPr>
        <w:t xml:space="preserve">Bold font </w:t>
      </w:r>
      <w:r w:rsidR="00F314AB">
        <w:rPr>
          <w:rFonts w:ascii="Times New Roman" w:hAnsi="Times New Roman" w:cs="Times New Roman"/>
          <w:lang w:val="en-US"/>
        </w:rPr>
        <w:t>indicates</w:t>
      </w:r>
      <w:r w:rsidR="00782130">
        <w:rPr>
          <w:rFonts w:ascii="Times New Roman" w:hAnsi="Times New Roman" w:cs="Times New Roman"/>
          <w:lang w:val="en-US"/>
        </w:rPr>
        <w:t xml:space="preserve"> sequences obtained in this study.</w:t>
      </w:r>
    </w:p>
    <w:tbl>
      <w:tblPr>
        <w:tblStyle w:val="TableGrid"/>
        <w:tblW w:w="9356" w:type="dxa"/>
        <w:tblInd w:w="-289" w:type="dxa"/>
        <w:tblCellMar>
          <w:right w:w="57" w:type="dxa"/>
        </w:tblCellMar>
        <w:tblLook w:val="04A0" w:firstRow="1" w:lastRow="0" w:firstColumn="1" w:lastColumn="0" w:noHBand="0" w:noVBand="1"/>
      </w:tblPr>
      <w:tblGrid>
        <w:gridCol w:w="2841"/>
        <w:gridCol w:w="2121"/>
        <w:gridCol w:w="1276"/>
        <w:gridCol w:w="1559"/>
        <w:gridCol w:w="1559"/>
      </w:tblGrid>
      <w:tr w:rsidR="0046216B" w:rsidRPr="00FA7617" w14:paraId="51C48C1E" w14:textId="77777777" w:rsidTr="00627F33">
        <w:tc>
          <w:tcPr>
            <w:tcW w:w="2841" w:type="dxa"/>
          </w:tcPr>
          <w:p w14:paraId="1B26AF84" w14:textId="28EBEC8D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2121" w:type="dxa"/>
          </w:tcPr>
          <w:p w14:paraId="36282343" w14:textId="68F9FF77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Host</w:t>
            </w:r>
          </w:p>
        </w:tc>
        <w:tc>
          <w:tcPr>
            <w:tcW w:w="1276" w:type="dxa"/>
          </w:tcPr>
          <w:p w14:paraId="263AE681" w14:textId="12CE1132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3118" w:type="dxa"/>
            <w:gridSpan w:val="2"/>
          </w:tcPr>
          <w:p w14:paraId="187814D9" w14:textId="5AD4868E" w:rsidR="0046216B" w:rsidRPr="00FA7617" w:rsidRDefault="0046216B" w:rsidP="005028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GenBank accession numbers</w:t>
            </w:r>
          </w:p>
        </w:tc>
      </w:tr>
      <w:tr w:rsidR="0046216B" w:rsidRPr="00FA7617" w14:paraId="14883367" w14:textId="77777777" w:rsidTr="00627F33">
        <w:tc>
          <w:tcPr>
            <w:tcW w:w="2841" w:type="dxa"/>
          </w:tcPr>
          <w:p w14:paraId="7C403914" w14:textId="0779A270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46DAC0D5" w14:textId="0E095C68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52F48C7" w14:textId="77777777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1247BED" w14:textId="3CA9B270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1559" w:type="dxa"/>
          </w:tcPr>
          <w:p w14:paraId="7FB3170C" w14:textId="5ADD246F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28S</w:t>
            </w:r>
          </w:p>
        </w:tc>
      </w:tr>
      <w:tr w:rsidR="0046216B" w:rsidRPr="00FA7617" w14:paraId="0614780F" w14:textId="77777777" w:rsidTr="00627F33">
        <w:tc>
          <w:tcPr>
            <w:tcW w:w="2841" w:type="dxa"/>
          </w:tcPr>
          <w:p w14:paraId="4828BCA0" w14:textId="60594800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kemuimae</w:t>
            </w:r>
            <w:proofErr w:type="spellEnd"/>
          </w:p>
        </w:tc>
        <w:tc>
          <w:tcPr>
            <w:tcW w:w="2121" w:type="dxa"/>
          </w:tcPr>
          <w:p w14:paraId="5DD92788" w14:textId="182ABA81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seniculus</w:t>
            </w:r>
            <w:proofErr w:type="spellEnd"/>
          </w:p>
        </w:tc>
        <w:tc>
          <w:tcPr>
            <w:tcW w:w="1276" w:type="dxa"/>
          </w:tcPr>
          <w:p w14:paraId="556F9F56" w14:textId="76DAF1C9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559" w:type="dxa"/>
          </w:tcPr>
          <w:p w14:paraId="6ECE6B56" w14:textId="731A5006" w:rsidR="0046216B" w:rsidRPr="00F30F51" w:rsidRDefault="00462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3910, MN443892</w:t>
            </w:r>
          </w:p>
        </w:tc>
        <w:tc>
          <w:tcPr>
            <w:tcW w:w="1559" w:type="dxa"/>
          </w:tcPr>
          <w:p w14:paraId="7FF8C7C3" w14:textId="5FFF4624" w:rsidR="0046216B" w:rsidRPr="00F30F51" w:rsidRDefault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7700-01</w:t>
            </w:r>
          </w:p>
        </w:tc>
      </w:tr>
      <w:tr w:rsidR="0046216B" w:rsidRPr="00FA7617" w14:paraId="60834D86" w14:textId="77777777" w:rsidTr="00627F33">
        <w:tc>
          <w:tcPr>
            <w:tcW w:w="2841" w:type="dxa"/>
          </w:tcPr>
          <w:p w14:paraId="5A4E806F" w14:textId="53C793AF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seunimii</w:t>
            </w:r>
            <w:proofErr w:type="spellEnd"/>
          </w:p>
        </w:tc>
        <w:tc>
          <w:tcPr>
            <w:tcW w:w="2121" w:type="dxa"/>
          </w:tcPr>
          <w:p w14:paraId="10A209E1" w14:textId="5B4ADF2F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seniculus</w:t>
            </w:r>
            <w:proofErr w:type="spellEnd"/>
          </w:p>
        </w:tc>
        <w:tc>
          <w:tcPr>
            <w:tcW w:w="1276" w:type="dxa"/>
          </w:tcPr>
          <w:p w14:paraId="64B20976" w14:textId="400C12D6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559" w:type="dxa"/>
          </w:tcPr>
          <w:p w14:paraId="3361B144" w14:textId="7AE58FB9" w:rsidR="0046216B" w:rsidRPr="00F30F51" w:rsidRDefault="00462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3898-99</w:t>
            </w:r>
          </w:p>
        </w:tc>
        <w:tc>
          <w:tcPr>
            <w:tcW w:w="1559" w:type="dxa"/>
          </w:tcPr>
          <w:p w14:paraId="45DA3DD7" w14:textId="1631845C" w:rsidR="0046216B" w:rsidRPr="00F30F51" w:rsidRDefault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7704-05</w:t>
            </w:r>
          </w:p>
        </w:tc>
      </w:tr>
      <w:tr w:rsidR="0046216B" w:rsidRPr="00FA7617" w14:paraId="3BB00FD7" w14:textId="77777777" w:rsidTr="00627F33">
        <w:tc>
          <w:tcPr>
            <w:tcW w:w="2841" w:type="dxa"/>
          </w:tcPr>
          <w:p w14:paraId="28420784" w14:textId="23E48E35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pigrae</w:t>
            </w:r>
            <w:proofErr w:type="spellEnd"/>
          </w:p>
        </w:tc>
        <w:tc>
          <w:tcPr>
            <w:tcW w:w="2121" w:type="dxa"/>
          </w:tcPr>
          <w:p w14:paraId="082713C5" w14:textId="56122667" w:rsidR="0046216B" w:rsidRPr="00FA7617" w:rsidRDefault="0046216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pigra</w:t>
            </w:r>
            <w:proofErr w:type="spellEnd"/>
          </w:p>
        </w:tc>
        <w:tc>
          <w:tcPr>
            <w:tcW w:w="1276" w:type="dxa"/>
          </w:tcPr>
          <w:p w14:paraId="37B4A9B5" w14:textId="742507FE" w:rsidR="0046216B" w:rsidRPr="00FA7617" w:rsidRDefault="0046216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559" w:type="dxa"/>
          </w:tcPr>
          <w:p w14:paraId="5E2E249C" w14:textId="5C797209" w:rsidR="0046216B" w:rsidRPr="00F30F51" w:rsidRDefault="00462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3890-91</w:t>
            </w:r>
          </w:p>
        </w:tc>
        <w:tc>
          <w:tcPr>
            <w:tcW w:w="1559" w:type="dxa"/>
          </w:tcPr>
          <w:p w14:paraId="2B3F6FC8" w14:textId="692AD457" w:rsidR="0046216B" w:rsidRPr="00F30F51" w:rsidRDefault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68-69</w:t>
            </w:r>
          </w:p>
        </w:tc>
      </w:tr>
      <w:tr w:rsidR="00F314AB" w:rsidRPr="00FA7617" w14:paraId="7AD8679D" w14:textId="77777777" w:rsidTr="00627F33">
        <w:tc>
          <w:tcPr>
            <w:tcW w:w="2841" w:type="dxa"/>
            <w:vMerge w:val="restart"/>
          </w:tcPr>
          <w:p w14:paraId="6C5C902E" w14:textId="143C0584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minutus</w:t>
            </w:r>
            <w:proofErr w:type="spellEnd"/>
          </w:p>
        </w:tc>
        <w:tc>
          <w:tcPr>
            <w:tcW w:w="2121" w:type="dxa"/>
            <w:vMerge w:val="restart"/>
          </w:tcPr>
          <w:p w14:paraId="36143630" w14:textId="2FCC3926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 palliata</w:t>
            </w:r>
          </w:p>
        </w:tc>
        <w:tc>
          <w:tcPr>
            <w:tcW w:w="1276" w:type="dxa"/>
          </w:tcPr>
          <w:p w14:paraId="1B25EB70" w14:textId="40816CB3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 xml:space="preserve">Nicaragua </w:t>
            </w:r>
          </w:p>
        </w:tc>
        <w:tc>
          <w:tcPr>
            <w:tcW w:w="1559" w:type="dxa"/>
          </w:tcPr>
          <w:p w14:paraId="406FA47B" w14:textId="43B07062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39</w:t>
            </w:r>
          </w:p>
        </w:tc>
        <w:tc>
          <w:tcPr>
            <w:tcW w:w="1559" w:type="dxa"/>
          </w:tcPr>
          <w:p w14:paraId="1605E2BF" w14:textId="725DB7BD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1</w:t>
            </w:r>
          </w:p>
        </w:tc>
      </w:tr>
      <w:tr w:rsidR="00F314AB" w:rsidRPr="00FA7617" w14:paraId="56F07DE5" w14:textId="77777777" w:rsidTr="00627F33">
        <w:tc>
          <w:tcPr>
            <w:tcW w:w="2841" w:type="dxa"/>
            <w:vMerge/>
          </w:tcPr>
          <w:p w14:paraId="5B0BF502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74C33B0B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7BCE70E6" w14:textId="216041F6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 xml:space="preserve">Mexico </w:t>
            </w:r>
          </w:p>
        </w:tc>
        <w:tc>
          <w:tcPr>
            <w:tcW w:w="1559" w:type="dxa"/>
          </w:tcPr>
          <w:p w14:paraId="00BD15BA" w14:textId="701CBD26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80</w:t>
            </w:r>
          </w:p>
        </w:tc>
        <w:tc>
          <w:tcPr>
            <w:tcW w:w="1559" w:type="dxa"/>
          </w:tcPr>
          <w:p w14:paraId="70F73671" w14:textId="0499C702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67</w:t>
            </w:r>
          </w:p>
        </w:tc>
      </w:tr>
      <w:tr w:rsidR="00F314AB" w:rsidRPr="00FA7617" w14:paraId="07D67130" w14:textId="77777777" w:rsidTr="00627F33">
        <w:tc>
          <w:tcPr>
            <w:tcW w:w="2841" w:type="dxa"/>
            <w:vMerge/>
          </w:tcPr>
          <w:p w14:paraId="631A8E56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0CD35269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322ECDF3" w14:textId="36E72285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559" w:type="dxa"/>
          </w:tcPr>
          <w:p w14:paraId="220D3F78" w14:textId="2CC61C8F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37</w:t>
            </w:r>
          </w:p>
        </w:tc>
        <w:tc>
          <w:tcPr>
            <w:tcW w:w="1559" w:type="dxa"/>
          </w:tcPr>
          <w:p w14:paraId="71489058" w14:textId="6B848D45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397</w:t>
            </w:r>
          </w:p>
        </w:tc>
      </w:tr>
      <w:tr w:rsidR="00F314AB" w:rsidRPr="00FA7617" w14:paraId="556EDB8B" w14:textId="77777777" w:rsidTr="00627F33">
        <w:tc>
          <w:tcPr>
            <w:tcW w:w="2841" w:type="dxa"/>
            <w:vMerge/>
          </w:tcPr>
          <w:p w14:paraId="05E8E26B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5242DA3E" w14:textId="20B00163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seniculus</w:t>
            </w:r>
            <w:proofErr w:type="spellEnd"/>
          </w:p>
        </w:tc>
        <w:tc>
          <w:tcPr>
            <w:tcW w:w="1276" w:type="dxa"/>
          </w:tcPr>
          <w:p w14:paraId="69BB5F47" w14:textId="64DFF3DE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559" w:type="dxa"/>
          </w:tcPr>
          <w:p w14:paraId="54431011" w14:textId="148994BA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3901</w:t>
            </w:r>
          </w:p>
        </w:tc>
        <w:tc>
          <w:tcPr>
            <w:tcW w:w="1559" w:type="dxa"/>
          </w:tcPr>
          <w:p w14:paraId="2BCC3DE2" w14:textId="58F367EA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7707</w:t>
            </w:r>
          </w:p>
        </w:tc>
      </w:tr>
      <w:tr w:rsidR="005C1D70" w:rsidRPr="00FA7617" w14:paraId="175FBF8D" w14:textId="77777777" w:rsidTr="00627F33">
        <w:tc>
          <w:tcPr>
            <w:tcW w:w="2841" w:type="dxa"/>
          </w:tcPr>
          <w:p w14:paraId="39E45DCA" w14:textId="5BE54730" w:rsidR="005C1D70" w:rsidRPr="00FA7617" w:rsidRDefault="005C1D7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kotudoi</w:t>
            </w:r>
            <w:proofErr w:type="spellEnd"/>
          </w:p>
        </w:tc>
        <w:tc>
          <w:tcPr>
            <w:tcW w:w="2121" w:type="dxa"/>
          </w:tcPr>
          <w:p w14:paraId="08EEE12F" w14:textId="4E879BF2" w:rsidR="005C1D70" w:rsidRPr="00FA7617" w:rsidRDefault="005C1D7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seniculus</w:t>
            </w:r>
            <w:proofErr w:type="spellEnd"/>
          </w:p>
        </w:tc>
        <w:tc>
          <w:tcPr>
            <w:tcW w:w="1276" w:type="dxa"/>
          </w:tcPr>
          <w:p w14:paraId="4F417089" w14:textId="7177B459" w:rsidR="005C1D70" w:rsidRPr="00FA7617" w:rsidRDefault="005C1D70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559" w:type="dxa"/>
          </w:tcPr>
          <w:p w14:paraId="1C8714E8" w14:textId="7CEB335A" w:rsidR="005C1D70" w:rsidRPr="00F30F51" w:rsidRDefault="005C1D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3903-04</w:t>
            </w:r>
          </w:p>
        </w:tc>
        <w:tc>
          <w:tcPr>
            <w:tcW w:w="1559" w:type="dxa"/>
          </w:tcPr>
          <w:p w14:paraId="0539D9A8" w14:textId="2D72D627" w:rsidR="005C1D70" w:rsidRPr="00F30F51" w:rsidRDefault="00BD6F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447711-12</w:t>
            </w:r>
          </w:p>
        </w:tc>
      </w:tr>
      <w:tr w:rsidR="00F314AB" w:rsidRPr="00FA7617" w14:paraId="5FA8F7A1" w14:textId="77777777" w:rsidTr="00627F33">
        <w:tc>
          <w:tcPr>
            <w:tcW w:w="2841" w:type="dxa"/>
            <w:vMerge w:val="restart"/>
          </w:tcPr>
          <w:p w14:paraId="29D8A227" w14:textId="270E247C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multilabiatus</w:t>
            </w:r>
            <w:proofErr w:type="spellEnd"/>
          </w:p>
        </w:tc>
        <w:tc>
          <w:tcPr>
            <w:tcW w:w="2121" w:type="dxa"/>
            <w:vMerge w:val="restart"/>
          </w:tcPr>
          <w:p w14:paraId="76D175C0" w14:textId="5330E650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louatta palliata</w:t>
            </w:r>
          </w:p>
        </w:tc>
        <w:tc>
          <w:tcPr>
            <w:tcW w:w="1276" w:type="dxa"/>
          </w:tcPr>
          <w:p w14:paraId="5C9F40CF" w14:textId="25D0CDA3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559" w:type="dxa"/>
          </w:tcPr>
          <w:p w14:paraId="64861AFD" w14:textId="7BD2AD46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4, MH733415</w:t>
            </w:r>
          </w:p>
        </w:tc>
        <w:tc>
          <w:tcPr>
            <w:tcW w:w="1559" w:type="dxa"/>
          </w:tcPr>
          <w:p w14:paraId="07C65B4B" w14:textId="26D19A0A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3</w:t>
            </w:r>
          </w:p>
        </w:tc>
      </w:tr>
      <w:tr w:rsidR="00F314AB" w:rsidRPr="00FA7617" w14:paraId="2B471261" w14:textId="77777777" w:rsidTr="00627F33">
        <w:tc>
          <w:tcPr>
            <w:tcW w:w="2841" w:type="dxa"/>
            <w:vMerge/>
          </w:tcPr>
          <w:p w14:paraId="516CC140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543E8459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7D682AD6" w14:textId="328B8E25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559" w:type="dxa"/>
          </w:tcPr>
          <w:p w14:paraId="20405226" w14:textId="4306745A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87</w:t>
            </w:r>
          </w:p>
        </w:tc>
        <w:tc>
          <w:tcPr>
            <w:tcW w:w="1559" w:type="dxa"/>
          </w:tcPr>
          <w:p w14:paraId="5E9C3FC3" w14:textId="4BA2BC1C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70</w:t>
            </w:r>
          </w:p>
        </w:tc>
      </w:tr>
      <w:tr w:rsidR="00F314AB" w:rsidRPr="00FA7617" w14:paraId="4D5CF0D9" w14:textId="77777777" w:rsidTr="00627F33">
        <w:tc>
          <w:tcPr>
            <w:tcW w:w="2841" w:type="dxa"/>
            <w:vMerge/>
          </w:tcPr>
          <w:p w14:paraId="091F4A33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106E4A1E" w14:textId="77777777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721E0E3A" w14:textId="0F856E6A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 xml:space="preserve">Nicaragua </w:t>
            </w:r>
          </w:p>
        </w:tc>
        <w:tc>
          <w:tcPr>
            <w:tcW w:w="1559" w:type="dxa"/>
          </w:tcPr>
          <w:p w14:paraId="0614C328" w14:textId="393EA4AC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5</w:t>
            </w:r>
          </w:p>
        </w:tc>
        <w:tc>
          <w:tcPr>
            <w:tcW w:w="1559" w:type="dxa"/>
          </w:tcPr>
          <w:p w14:paraId="658F8136" w14:textId="0158C68E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5</w:t>
            </w:r>
          </w:p>
        </w:tc>
      </w:tr>
      <w:tr w:rsidR="00F314AB" w:rsidRPr="00FA7617" w14:paraId="28C8BD7A" w14:textId="77777777" w:rsidTr="00627F33">
        <w:tc>
          <w:tcPr>
            <w:tcW w:w="2841" w:type="dxa"/>
            <w:vMerge w:val="restart"/>
          </w:tcPr>
          <w:p w14:paraId="46609F71" w14:textId="0E97666A" w:rsidR="00F314AB" w:rsidRPr="00FA7617" w:rsidRDefault="00F314AB" w:rsidP="008D0BD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telis</w:t>
            </w:r>
            <w:proofErr w:type="spellEnd"/>
          </w:p>
        </w:tc>
        <w:tc>
          <w:tcPr>
            <w:tcW w:w="2121" w:type="dxa"/>
            <w:vMerge w:val="restart"/>
          </w:tcPr>
          <w:p w14:paraId="03D18586" w14:textId="752E4A0E" w:rsidR="00F314AB" w:rsidRPr="00FA7617" w:rsidRDefault="00F314A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teles geoffroyi</w:t>
            </w:r>
          </w:p>
        </w:tc>
        <w:tc>
          <w:tcPr>
            <w:tcW w:w="1276" w:type="dxa"/>
          </w:tcPr>
          <w:p w14:paraId="17FC267F" w14:textId="20B3CDD0" w:rsidR="00F314AB" w:rsidRPr="00FA7617" w:rsidRDefault="00F314AB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559" w:type="dxa"/>
          </w:tcPr>
          <w:p w14:paraId="3F5D8E2F" w14:textId="1CCE0B3D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97</w:t>
            </w:r>
          </w:p>
        </w:tc>
        <w:tc>
          <w:tcPr>
            <w:tcW w:w="1559" w:type="dxa"/>
          </w:tcPr>
          <w:p w14:paraId="032475D2" w14:textId="3D9DEA65" w:rsidR="00F314AB" w:rsidRPr="00F30F51" w:rsidRDefault="00F314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74</w:t>
            </w:r>
          </w:p>
        </w:tc>
      </w:tr>
      <w:tr w:rsidR="00F314AB" w:rsidRPr="00FA7617" w14:paraId="040743FA" w14:textId="77777777" w:rsidTr="00627F33">
        <w:tc>
          <w:tcPr>
            <w:tcW w:w="2841" w:type="dxa"/>
            <w:vMerge/>
          </w:tcPr>
          <w:p w14:paraId="278CDD30" w14:textId="77777777" w:rsidR="00F314AB" w:rsidRPr="00FA7617" w:rsidRDefault="00F314AB" w:rsidP="00EA02B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620E5387" w14:textId="77777777" w:rsidR="00F314AB" w:rsidRPr="00FA7617" w:rsidRDefault="00F314AB" w:rsidP="00EA02B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5AA73AC2" w14:textId="402D4676" w:rsidR="00F314AB" w:rsidRPr="00FA7617" w:rsidRDefault="00F314AB" w:rsidP="00EA02B7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559" w:type="dxa"/>
          </w:tcPr>
          <w:p w14:paraId="5C8600B6" w14:textId="23F4FFC6" w:rsidR="00F314AB" w:rsidRPr="00F30F51" w:rsidRDefault="00F314AB" w:rsidP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25</w:t>
            </w:r>
          </w:p>
        </w:tc>
        <w:tc>
          <w:tcPr>
            <w:tcW w:w="1559" w:type="dxa"/>
          </w:tcPr>
          <w:p w14:paraId="1BD636F6" w14:textId="2AF5BD82" w:rsidR="00F314AB" w:rsidRPr="00F30F51" w:rsidRDefault="00F314AB" w:rsidP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6</w:t>
            </w:r>
          </w:p>
        </w:tc>
      </w:tr>
      <w:tr w:rsidR="00F314AB" w:rsidRPr="00FA7617" w14:paraId="09229692" w14:textId="77777777" w:rsidTr="00627F33">
        <w:tc>
          <w:tcPr>
            <w:tcW w:w="2841" w:type="dxa"/>
            <w:vMerge/>
          </w:tcPr>
          <w:p w14:paraId="3BAD34D0" w14:textId="77777777" w:rsidR="00F314AB" w:rsidRPr="00FA7617" w:rsidRDefault="00F314AB" w:rsidP="00EA02B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7ECFF589" w14:textId="77777777" w:rsidR="00F314AB" w:rsidRPr="00FA7617" w:rsidRDefault="00F314AB" w:rsidP="00EA02B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0B0B9124" w14:textId="4100AFC9" w:rsidR="00F314AB" w:rsidRPr="00FA7617" w:rsidRDefault="00F314AB" w:rsidP="00EA02B7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55CBDC08" w14:textId="5A6FB3AD" w:rsidR="00F314AB" w:rsidRPr="00F30F51" w:rsidRDefault="00F314AB" w:rsidP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75</w:t>
            </w:r>
          </w:p>
        </w:tc>
        <w:tc>
          <w:tcPr>
            <w:tcW w:w="1559" w:type="dxa"/>
          </w:tcPr>
          <w:p w14:paraId="08C50377" w14:textId="25A4600A" w:rsidR="00F314AB" w:rsidRPr="00F30F51" w:rsidRDefault="00F314AB" w:rsidP="00EA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F314AB" w:rsidRPr="00FA7617" w14:paraId="778E6B19" w14:textId="77777777" w:rsidTr="00627F33">
        <w:tc>
          <w:tcPr>
            <w:tcW w:w="2841" w:type="dxa"/>
            <w:vMerge/>
          </w:tcPr>
          <w:p w14:paraId="56C2E9A1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0E899CDC" w14:textId="7A86058B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teles belzebuth</w:t>
            </w:r>
          </w:p>
        </w:tc>
        <w:tc>
          <w:tcPr>
            <w:tcW w:w="1276" w:type="dxa"/>
          </w:tcPr>
          <w:p w14:paraId="50534F74" w14:textId="1A1852A5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271C0370" w14:textId="532DFEBB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76</w:t>
            </w:r>
          </w:p>
        </w:tc>
        <w:tc>
          <w:tcPr>
            <w:tcW w:w="1559" w:type="dxa"/>
          </w:tcPr>
          <w:p w14:paraId="78BCA18C" w14:textId="120945B4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F314AB" w:rsidRPr="00FA7617" w14:paraId="4F40DA20" w14:textId="77777777" w:rsidTr="00627F33">
        <w:tc>
          <w:tcPr>
            <w:tcW w:w="2841" w:type="dxa"/>
            <w:vMerge/>
          </w:tcPr>
          <w:p w14:paraId="460A6A10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1893BBCF" w14:textId="4809F61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Lagothrix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lagotricha</w:t>
            </w:r>
            <w:proofErr w:type="spellEnd"/>
          </w:p>
        </w:tc>
        <w:tc>
          <w:tcPr>
            <w:tcW w:w="1276" w:type="dxa"/>
          </w:tcPr>
          <w:p w14:paraId="7698BF6D" w14:textId="7AA55182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5CF4A086" w14:textId="0496D399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77</w:t>
            </w:r>
          </w:p>
        </w:tc>
        <w:tc>
          <w:tcPr>
            <w:tcW w:w="1559" w:type="dxa"/>
          </w:tcPr>
          <w:p w14:paraId="2FBF0C1F" w14:textId="7BB9BC99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F314AB" w:rsidRPr="00FA7617" w14:paraId="1060AE84" w14:textId="77777777" w:rsidTr="00627F33">
        <w:tc>
          <w:tcPr>
            <w:tcW w:w="2841" w:type="dxa"/>
            <w:vMerge w:val="restart"/>
          </w:tcPr>
          <w:p w14:paraId="379CC7C7" w14:textId="1477DE7A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Trypanoxyuri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telophora</w:t>
            </w:r>
            <w:proofErr w:type="spellEnd"/>
          </w:p>
        </w:tc>
        <w:tc>
          <w:tcPr>
            <w:tcW w:w="2121" w:type="dxa"/>
            <w:vMerge w:val="restart"/>
          </w:tcPr>
          <w:p w14:paraId="14A8E9F3" w14:textId="0834357A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teles geoffroyi</w:t>
            </w:r>
          </w:p>
        </w:tc>
        <w:tc>
          <w:tcPr>
            <w:tcW w:w="1276" w:type="dxa"/>
          </w:tcPr>
          <w:p w14:paraId="2F23BBC9" w14:textId="14D16EAC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559" w:type="dxa"/>
          </w:tcPr>
          <w:p w14:paraId="08E7E3D1" w14:textId="3B34BA3F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99</w:t>
            </w:r>
          </w:p>
        </w:tc>
        <w:tc>
          <w:tcPr>
            <w:tcW w:w="1559" w:type="dxa"/>
          </w:tcPr>
          <w:p w14:paraId="431B7B94" w14:textId="6E3E0FE4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285478</w:t>
            </w:r>
          </w:p>
        </w:tc>
      </w:tr>
      <w:tr w:rsidR="00F314AB" w:rsidRPr="00FA7617" w14:paraId="7F320CFB" w14:textId="77777777" w:rsidTr="00627F33">
        <w:tc>
          <w:tcPr>
            <w:tcW w:w="2841" w:type="dxa"/>
            <w:vMerge/>
          </w:tcPr>
          <w:p w14:paraId="4ED1ACDF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  <w:vMerge/>
          </w:tcPr>
          <w:p w14:paraId="5CE1C01A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276" w:type="dxa"/>
          </w:tcPr>
          <w:p w14:paraId="5B937E29" w14:textId="1F7CDE3F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559" w:type="dxa"/>
          </w:tcPr>
          <w:p w14:paraId="445BC722" w14:textId="37E3E10B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31</w:t>
            </w:r>
          </w:p>
        </w:tc>
        <w:tc>
          <w:tcPr>
            <w:tcW w:w="1559" w:type="dxa"/>
          </w:tcPr>
          <w:p w14:paraId="0FF32DD5" w14:textId="41975212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733408</w:t>
            </w:r>
          </w:p>
        </w:tc>
      </w:tr>
      <w:tr w:rsidR="00F314AB" w:rsidRPr="00FA7617" w14:paraId="643FAE1E" w14:textId="77777777" w:rsidTr="00627F33">
        <w:tc>
          <w:tcPr>
            <w:tcW w:w="2841" w:type="dxa"/>
            <w:vMerge w:val="restart"/>
          </w:tcPr>
          <w:p w14:paraId="3F396681" w14:textId="0B7FC64B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rypanoxyuris</w:t>
            </w:r>
            <w:proofErr w:type="spellEnd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icroon</w:t>
            </w:r>
            <w:proofErr w:type="spellEnd"/>
          </w:p>
        </w:tc>
        <w:tc>
          <w:tcPr>
            <w:tcW w:w="2121" w:type="dxa"/>
          </w:tcPr>
          <w:p w14:paraId="181E2747" w14:textId="322AF646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otus</w:t>
            </w:r>
            <w:proofErr w:type="spellEnd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riseimembra</w:t>
            </w:r>
            <w:proofErr w:type="spellEnd"/>
          </w:p>
        </w:tc>
        <w:tc>
          <w:tcPr>
            <w:tcW w:w="1276" w:type="dxa"/>
          </w:tcPr>
          <w:p w14:paraId="57D57C0C" w14:textId="03A1EA51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3C9C">
              <w:rPr>
                <w:rFonts w:ascii="Times New Roman" w:hAnsi="Times New Roman" w:cs="Times New Roman"/>
                <w:b/>
                <w:bCs/>
                <w:lang w:val="en-US"/>
              </w:rPr>
              <w:t>Colombia</w:t>
            </w:r>
          </w:p>
        </w:tc>
        <w:tc>
          <w:tcPr>
            <w:tcW w:w="1559" w:type="dxa"/>
          </w:tcPr>
          <w:p w14:paraId="3404CD79" w14:textId="5AADD921" w:rsidR="00F314AB" w:rsidRPr="00F30F51" w:rsidRDefault="00F30F51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506585 – 88, 91</w:t>
            </w:r>
          </w:p>
        </w:tc>
        <w:tc>
          <w:tcPr>
            <w:tcW w:w="1559" w:type="dxa"/>
          </w:tcPr>
          <w:p w14:paraId="374B7120" w14:textId="403A0B23" w:rsidR="00F314AB" w:rsidRPr="00F30F51" w:rsidRDefault="00627F33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50977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83, 86</w:t>
            </w:r>
          </w:p>
        </w:tc>
      </w:tr>
      <w:tr w:rsidR="00F314AB" w:rsidRPr="00FA7617" w14:paraId="1A6566AD" w14:textId="77777777" w:rsidTr="00627F33">
        <w:tc>
          <w:tcPr>
            <w:tcW w:w="2841" w:type="dxa"/>
            <w:vMerge/>
          </w:tcPr>
          <w:p w14:paraId="171CD50C" w14:textId="77777777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4825F5D1" w14:textId="73DCCA9D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ot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emurinus</w:t>
            </w:r>
            <w:proofErr w:type="spellEnd"/>
          </w:p>
        </w:tc>
        <w:tc>
          <w:tcPr>
            <w:tcW w:w="1276" w:type="dxa"/>
          </w:tcPr>
          <w:p w14:paraId="73541F33" w14:textId="182E7194" w:rsidR="00F314AB" w:rsidRPr="00DD3C9C" w:rsidRDefault="00F314AB" w:rsidP="009A33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3C9C">
              <w:rPr>
                <w:rFonts w:ascii="Times New Roman" w:hAnsi="Times New Roman" w:cs="Times New Roman"/>
                <w:b/>
                <w:bCs/>
                <w:lang w:val="en-US"/>
              </w:rPr>
              <w:t>Colombia</w:t>
            </w:r>
          </w:p>
        </w:tc>
        <w:tc>
          <w:tcPr>
            <w:tcW w:w="1559" w:type="dxa"/>
          </w:tcPr>
          <w:p w14:paraId="7D3DE448" w14:textId="344BD8B2" w:rsidR="00F314AB" w:rsidRPr="00F30F51" w:rsidRDefault="00F30F51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506589 </w:t>
            </w:r>
            <w:r w:rsidR="00627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F30F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90</w:t>
            </w:r>
          </w:p>
        </w:tc>
        <w:tc>
          <w:tcPr>
            <w:tcW w:w="1559" w:type="dxa"/>
          </w:tcPr>
          <w:p w14:paraId="4A6B88A1" w14:textId="53EF531D" w:rsidR="00F314AB" w:rsidRPr="00F30F51" w:rsidRDefault="00627F33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50978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3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85</w:t>
            </w:r>
            <w:r w:rsidR="00F3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314AB" w:rsidRPr="00FA7617" w14:paraId="56B7D4CC" w14:textId="77777777" w:rsidTr="00627F33">
        <w:tc>
          <w:tcPr>
            <w:tcW w:w="2841" w:type="dxa"/>
            <w:vMerge/>
          </w:tcPr>
          <w:p w14:paraId="37C88C79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23C1CDC2" w14:textId="3B311DB4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otu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azarae</w:t>
            </w:r>
            <w:proofErr w:type="spellEnd"/>
          </w:p>
        </w:tc>
        <w:tc>
          <w:tcPr>
            <w:tcW w:w="1276" w:type="dxa"/>
          </w:tcPr>
          <w:p w14:paraId="5CFF501C" w14:textId="0E45A1C9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49B12AB2" w14:textId="48A45002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78-79</w:t>
            </w:r>
          </w:p>
        </w:tc>
        <w:tc>
          <w:tcPr>
            <w:tcW w:w="1559" w:type="dxa"/>
          </w:tcPr>
          <w:p w14:paraId="2CBFD76A" w14:textId="5DF4525E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416070</w:t>
            </w:r>
          </w:p>
        </w:tc>
      </w:tr>
      <w:tr w:rsidR="009A337D" w:rsidRPr="00FA7617" w14:paraId="48B0EC95" w14:textId="77777777" w:rsidTr="00627F33">
        <w:tc>
          <w:tcPr>
            <w:tcW w:w="2841" w:type="dxa"/>
          </w:tcPr>
          <w:p w14:paraId="62DB1397" w14:textId="43CE91ED" w:rsidR="009A337D" w:rsidRPr="00DD3C9C" w:rsidRDefault="009A337D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rypanoxyuris</w:t>
            </w:r>
            <w:proofErr w:type="spellEnd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terlabiata</w:t>
            </w:r>
            <w:proofErr w:type="spellEnd"/>
          </w:p>
        </w:tc>
        <w:tc>
          <w:tcPr>
            <w:tcW w:w="2121" w:type="dxa"/>
          </w:tcPr>
          <w:p w14:paraId="098B6D63" w14:textId="2FDBB0E0" w:rsidR="009A337D" w:rsidRPr="00DD3C9C" w:rsidRDefault="009A337D" w:rsidP="009A337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otus</w:t>
            </w:r>
            <w:proofErr w:type="spellEnd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DD3C9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griseimembra</w:t>
            </w:r>
            <w:proofErr w:type="spellEnd"/>
          </w:p>
        </w:tc>
        <w:tc>
          <w:tcPr>
            <w:tcW w:w="1276" w:type="dxa"/>
          </w:tcPr>
          <w:p w14:paraId="44F02729" w14:textId="5F5D53C4" w:rsidR="009A337D" w:rsidRPr="00DD3C9C" w:rsidRDefault="009A337D" w:rsidP="009A33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D3C9C">
              <w:rPr>
                <w:rFonts w:ascii="Times New Roman" w:hAnsi="Times New Roman" w:cs="Times New Roman"/>
                <w:b/>
                <w:bCs/>
                <w:lang w:val="en-US"/>
              </w:rPr>
              <w:t>Colombia</w:t>
            </w:r>
          </w:p>
        </w:tc>
        <w:tc>
          <w:tcPr>
            <w:tcW w:w="1559" w:type="dxa"/>
          </w:tcPr>
          <w:p w14:paraId="4C1B3293" w14:textId="0E06D95E" w:rsidR="009A337D" w:rsidRPr="00F30F51" w:rsidRDefault="00F30F51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506592 - 99</w:t>
            </w:r>
          </w:p>
        </w:tc>
        <w:tc>
          <w:tcPr>
            <w:tcW w:w="1559" w:type="dxa"/>
          </w:tcPr>
          <w:p w14:paraId="4A7013B5" w14:textId="13A242ED" w:rsidR="009A337D" w:rsidRPr="00F30F51" w:rsidRDefault="00627F33" w:rsidP="009A33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F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509772</w:t>
            </w:r>
            <w:r w:rsidR="00F3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7</w:t>
            </w:r>
            <w:r w:rsidR="00F363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9A337D" w:rsidRPr="00FA7617" w14:paraId="1CBB1D5F" w14:textId="77777777" w:rsidTr="00627F33">
        <w:tc>
          <w:tcPr>
            <w:tcW w:w="2841" w:type="dxa"/>
          </w:tcPr>
          <w:p w14:paraId="7C56F88E" w14:textId="65BEC04F" w:rsidR="009A337D" w:rsidRPr="00FA7617" w:rsidRDefault="009A337D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Enterobius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macaci</w:t>
            </w:r>
            <w:proofErr w:type="spellEnd"/>
          </w:p>
        </w:tc>
        <w:tc>
          <w:tcPr>
            <w:tcW w:w="2121" w:type="dxa"/>
          </w:tcPr>
          <w:p w14:paraId="2F8A54C6" w14:textId="78D7D23F" w:rsidR="009A337D" w:rsidRPr="00FA7617" w:rsidRDefault="009A337D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Macaca</w:t>
            </w:r>
            <w:proofErr w:type="spellEnd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fuscata</w:t>
            </w:r>
            <w:proofErr w:type="spellEnd"/>
          </w:p>
        </w:tc>
        <w:tc>
          <w:tcPr>
            <w:tcW w:w="1276" w:type="dxa"/>
          </w:tcPr>
          <w:p w14:paraId="68E30D10" w14:textId="042C9824" w:rsidR="009A337D" w:rsidRPr="00FA7617" w:rsidRDefault="009A337D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6979168C" w14:textId="79239F39" w:rsidR="009A337D" w:rsidRPr="00F30F51" w:rsidRDefault="009A337D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58-59</w:t>
            </w:r>
          </w:p>
        </w:tc>
        <w:tc>
          <w:tcPr>
            <w:tcW w:w="1559" w:type="dxa"/>
          </w:tcPr>
          <w:p w14:paraId="6562DCBD" w14:textId="7C8659BC" w:rsidR="009A337D" w:rsidRPr="00F30F51" w:rsidRDefault="009A337D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9A337D" w:rsidRPr="00FA7617" w14:paraId="0D497171" w14:textId="77777777" w:rsidTr="00627F33">
        <w:tc>
          <w:tcPr>
            <w:tcW w:w="2841" w:type="dxa"/>
          </w:tcPr>
          <w:p w14:paraId="40144636" w14:textId="5B4C4A4B" w:rsidR="009A337D" w:rsidRPr="00FA7617" w:rsidRDefault="009A337D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Enterobius anthropopitheci</w:t>
            </w:r>
          </w:p>
        </w:tc>
        <w:tc>
          <w:tcPr>
            <w:tcW w:w="2121" w:type="dxa"/>
          </w:tcPr>
          <w:p w14:paraId="64D66BAB" w14:textId="5C6810B8" w:rsidR="009A337D" w:rsidRPr="00FA7617" w:rsidRDefault="009A337D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Pan troglodytes</w:t>
            </w:r>
          </w:p>
        </w:tc>
        <w:tc>
          <w:tcPr>
            <w:tcW w:w="1276" w:type="dxa"/>
          </w:tcPr>
          <w:p w14:paraId="10ED6819" w14:textId="2EA55B3F" w:rsidR="009A337D" w:rsidRPr="00FA7617" w:rsidRDefault="009A337D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7EBF4CE9" w14:textId="329E0749" w:rsidR="009A337D" w:rsidRPr="00F30F51" w:rsidRDefault="009A337D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60</w:t>
            </w:r>
          </w:p>
        </w:tc>
        <w:tc>
          <w:tcPr>
            <w:tcW w:w="1559" w:type="dxa"/>
          </w:tcPr>
          <w:p w14:paraId="0BF691F1" w14:textId="233EB2C6" w:rsidR="009A337D" w:rsidRPr="00F30F51" w:rsidRDefault="009A337D" w:rsidP="009A3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F314AB" w:rsidRPr="00FA7617" w14:paraId="0F52BEBD" w14:textId="77777777" w:rsidTr="00627F33">
        <w:tc>
          <w:tcPr>
            <w:tcW w:w="2841" w:type="dxa"/>
            <w:vMerge w:val="restart"/>
          </w:tcPr>
          <w:p w14:paraId="540DACA1" w14:textId="34A6A771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Enterobius vermicularis</w:t>
            </w:r>
          </w:p>
        </w:tc>
        <w:tc>
          <w:tcPr>
            <w:tcW w:w="2121" w:type="dxa"/>
          </w:tcPr>
          <w:p w14:paraId="2BA48FCE" w14:textId="4D04290D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Homo sapiens</w:t>
            </w:r>
          </w:p>
        </w:tc>
        <w:tc>
          <w:tcPr>
            <w:tcW w:w="1276" w:type="dxa"/>
            <w:vMerge w:val="restart"/>
          </w:tcPr>
          <w:p w14:paraId="632D9A37" w14:textId="1B2C260C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  <w:r w:rsidRPr="00FA7617">
              <w:rPr>
                <w:rFonts w:ascii="Times New Roman" w:hAnsi="Times New Roman" w:cs="Times New Roman"/>
                <w:lang w:val="en-US"/>
              </w:rPr>
              <w:t>Japan</w:t>
            </w:r>
          </w:p>
        </w:tc>
        <w:tc>
          <w:tcPr>
            <w:tcW w:w="1559" w:type="dxa"/>
          </w:tcPr>
          <w:p w14:paraId="67821BA6" w14:textId="47168DA4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65, 68</w:t>
            </w:r>
          </w:p>
        </w:tc>
        <w:tc>
          <w:tcPr>
            <w:tcW w:w="1559" w:type="dxa"/>
          </w:tcPr>
          <w:p w14:paraId="056BB02F" w14:textId="6864AFDD" w:rsidR="00F314AB" w:rsidRPr="00F30F51" w:rsidRDefault="00F314AB" w:rsidP="009A3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  <w:tr w:rsidR="00F314AB" w:rsidRPr="00FA7617" w14:paraId="685D454E" w14:textId="77777777" w:rsidTr="00627F33">
        <w:tc>
          <w:tcPr>
            <w:tcW w:w="2841" w:type="dxa"/>
            <w:vMerge/>
          </w:tcPr>
          <w:p w14:paraId="2B9DF187" w14:textId="77777777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121" w:type="dxa"/>
          </w:tcPr>
          <w:p w14:paraId="65479A63" w14:textId="7FDEB5CA" w:rsidR="00F314AB" w:rsidRPr="00FA7617" w:rsidRDefault="00F314AB" w:rsidP="009A337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A7617">
              <w:rPr>
                <w:rFonts w:ascii="Times New Roman" w:hAnsi="Times New Roman" w:cs="Times New Roman"/>
                <w:i/>
                <w:iCs/>
                <w:lang w:val="en-US"/>
              </w:rPr>
              <w:t>Pan troglodytes</w:t>
            </w:r>
          </w:p>
        </w:tc>
        <w:tc>
          <w:tcPr>
            <w:tcW w:w="1276" w:type="dxa"/>
            <w:vMerge/>
          </w:tcPr>
          <w:p w14:paraId="06FAB9B6" w14:textId="77777777" w:rsidR="00F314AB" w:rsidRPr="00FA7617" w:rsidRDefault="00F314AB" w:rsidP="009A33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BB32440" w14:textId="70677C35" w:rsidR="00F314AB" w:rsidRPr="00F30F51" w:rsidRDefault="00F314AB" w:rsidP="009A33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26880</w:t>
            </w:r>
          </w:p>
        </w:tc>
        <w:tc>
          <w:tcPr>
            <w:tcW w:w="1559" w:type="dxa"/>
          </w:tcPr>
          <w:p w14:paraId="0282A0BE" w14:textId="1D6FEEA1" w:rsidR="00F314AB" w:rsidRPr="00F30F51" w:rsidRDefault="00F314AB" w:rsidP="009A337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-------------</w:t>
            </w:r>
          </w:p>
        </w:tc>
      </w:tr>
    </w:tbl>
    <w:p w14:paraId="51C550AC" w14:textId="77777777" w:rsidR="0046216B" w:rsidRDefault="0046216B">
      <w:pPr>
        <w:rPr>
          <w:lang w:val="en-US"/>
        </w:rPr>
      </w:pPr>
    </w:p>
    <w:p w14:paraId="60869646" w14:textId="77777777" w:rsidR="004E2C0E" w:rsidRPr="0046216B" w:rsidRDefault="004E2C0E">
      <w:pPr>
        <w:rPr>
          <w:lang w:val="en-US"/>
        </w:rPr>
      </w:pPr>
    </w:p>
    <w:sectPr w:rsidR="004E2C0E" w:rsidRPr="004621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3DD"/>
    <w:rsid w:val="00260169"/>
    <w:rsid w:val="002753DD"/>
    <w:rsid w:val="00424583"/>
    <w:rsid w:val="0046216B"/>
    <w:rsid w:val="004845C6"/>
    <w:rsid w:val="004E2C0E"/>
    <w:rsid w:val="00502885"/>
    <w:rsid w:val="005C1D70"/>
    <w:rsid w:val="00614E76"/>
    <w:rsid w:val="00627F33"/>
    <w:rsid w:val="007559F3"/>
    <w:rsid w:val="00782130"/>
    <w:rsid w:val="00872BD6"/>
    <w:rsid w:val="008D0BD7"/>
    <w:rsid w:val="009A337D"/>
    <w:rsid w:val="009B3963"/>
    <w:rsid w:val="00BD6FBD"/>
    <w:rsid w:val="00C502E3"/>
    <w:rsid w:val="00CA1DBC"/>
    <w:rsid w:val="00DD3C9C"/>
    <w:rsid w:val="00EA02B7"/>
    <w:rsid w:val="00F30F51"/>
    <w:rsid w:val="00F314AB"/>
    <w:rsid w:val="00F363D7"/>
    <w:rsid w:val="00FA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647B"/>
  <w15:chartTrackingRefBased/>
  <w15:docId w15:val="{872E527B-41F8-4C02-ACC2-773894208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2B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4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solorzano</dc:creator>
  <cp:keywords/>
  <dc:description/>
  <cp:lastModifiedBy>Suganya D.</cp:lastModifiedBy>
  <cp:revision>5</cp:revision>
  <dcterms:created xsi:type="dcterms:W3CDTF">2023-09-01T17:56:00Z</dcterms:created>
  <dcterms:modified xsi:type="dcterms:W3CDTF">2023-12-11T15:44:00Z</dcterms:modified>
</cp:coreProperties>
</file>